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869" w:rsidRPr="00CE3869" w:rsidRDefault="00CE3869" w:rsidP="00CE3869">
      <w:pPr>
        <w:rPr>
          <w:b/>
        </w:rPr>
      </w:pPr>
      <w:bookmarkStart w:id="0" w:name="_Toc528435533"/>
      <w:proofErr w:type="gramStart"/>
      <w:r w:rsidRPr="00CE3869">
        <w:rPr>
          <w:b/>
        </w:rPr>
        <w:t>S4 Table.</w:t>
      </w:r>
      <w:proofErr w:type="gramEnd"/>
      <w:r w:rsidRPr="00CE3869">
        <w:rPr>
          <w:b/>
        </w:rPr>
        <w:t xml:space="preserve"> Population size and chronic HCV prevalence among foreign- born migrants in the Netherlands per country of birth (2016 01-01)</w:t>
      </w:r>
      <w:bookmarkEnd w:id="0"/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36"/>
        <w:gridCol w:w="1221"/>
        <w:gridCol w:w="1168"/>
        <w:gridCol w:w="1134"/>
        <w:gridCol w:w="1559"/>
        <w:gridCol w:w="992"/>
      </w:tblGrid>
      <w:tr w:rsidR="00CE3869" w:rsidRPr="001211EC" w:rsidTr="00586408">
        <w:trPr>
          <w:trHeight w:val="3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1211EC">
              <w:rPr>
                <w:rFonts w:ascii="Calibri" w:hAnsi="Calibri"/>
                <w:b/>
                <w:sz w:val="18"/>
                <w:szCs w:val="18"/>
              </w:rPr>
              <w:t>Countr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pulation in N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int Prevalence (HCV-RNA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Low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High 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Estimated average number of adults living with chronic HC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Source</w:t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fghanistan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199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9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E3869" w:rsidRPr="001211EC" w:rsidRDefault="00CE3869" w:rsidP="00AD1ADB">
            <w:pPr>
              <w:ind w:left="33" w:hanging="33"/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1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lban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0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lger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82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ngol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80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rgentina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294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rmenia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67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3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ustralia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11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ustria</w:t>
            </w:r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371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2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Azerbaija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1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1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Bangladesh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3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2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Hb3dlcjwvQXV0aG9yPjxZZWFyPjIwMTQ8L1llYXI+PFJl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=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Hb3dlcjwvQXV0aG9yPjxZZWFyPjIwMTQ8L1llYXI+PFJl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=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3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Bosnia and Herzegovin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8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Brazil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71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Bulgar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974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Burundi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2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4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ambod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8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ameroo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3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anad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30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ape Verde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65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hin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584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28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6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hepatitisinfo.nl&lt;/Author&gt;&lt;Year&gt;2017&lt;/Year&gt;&lt;RecNum&gt;132&lt;/RecNum&gt;&lt;DisplayText&gt;[4]&lt;/DisplayText&gt;&lt;record&gt;&lt;rec-number&gt;132&lt;/rec-number&gt;&lt;foreign-keys&gt;&lt;key app="EN" db-id="0290ze2x1rvtw1ewf5wxdfs3ez20x20srxzs" timestamp="1523015406"&gt;132&lt;/key&gt;&lt;/foreign-keys&gt;&lt;ref-type name="Web Page"&gt;12&lt;/ref-type&gt;&lt;contributors&gt;&lt;authors&gt;&lt;author&gt;hepatitisinfo.nl&lt;/author&gt;&lt;/authors&gt;&lt;/contributors&gt;&lt;titles&gt;&lt;title&gt;Screening and awareness raising hepatitis B and hepatitis C among Chinese people in the Netherlands (2009-2013)&lt;/title&gt;&lt;/titles&gt;&lt;dates&gt;&lt;year&gt;2017&lt;/year&gt;&lt;/dates&gt;&lt;urls&gt;&lt;related-urls&gt;&lt;url&gt;&lt;style face="underline" font="default" size="100%"&gt;http://www.hepatitisinfo.nl/projecten/screening/DU2558_Screening-en-bewustzijnsbevorderinghepatitis-B-en-hepatitis-C-bij-Chinezen-in-Nederland-2009-2013.aspx&lt;/style&gt;&lt;style face="normal" font="default" size="100%"&gt;.&lt;/style&gt;&lt;/url&gt;&lt;/related-urls&gt;&lt;/urls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4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olomb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81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ongo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4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ongo (Democratic Republic)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46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uba</w:t>
            </w:r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57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Cyprus</w:t>
            </w:r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60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Dominican Republic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29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Ecuador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14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Egypt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93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6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3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89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9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adXVyZTwvQXV0aG9yPjxZZWFyPjIwMTM8L1llYXI+PFJl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adXVyZTwvQXV0aG9yPjxZZWFyPjIwMTM8L1llYXI+PFJl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5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Eritre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49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Eston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3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Ethiop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96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Former Dutch Antilles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957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7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Former Soviet Unio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112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3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 xml:space="preserve">Former </w:t>
            </w:r>
            <w:proofErr w:type="spellStart"/>
            <w:r w:rsidRPr="001211EC">
              <w:rPr>
                <w:rFonts w:ascii="Calibri" w:hAnsi="Calibri"/>
                <w:sz w:val="18"/>
                <w:szCs w:val="18"/>
              </w:rPr>
              <w:t>Yuguslavia</w:t>
            </w:r>
            <w:proofErr w:type="spellEnd"/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978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4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Gamb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8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Ghan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338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8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6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Greece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24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5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Guine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31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Guyan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4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211EC">
              <w:rPr>
                <w:rFonts w:ascii="Calibri" w:hAnsi="Calibri"/>
                <w:sz w:val="18"/>
                <w:szCs w:val="18"/>
              </w:rPr>
              <w:t>Hongkong</w:t>
            </w:r>
            <w:proofErr w:type="spellEnd"/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617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0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Ind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1848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1211EC">
              <w:rPr>
                <w:rFonts w:ascii="Calibri" w:hAnsi="Calibri"/>
                <w:b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pulation in N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int Prevalence (HCV-RNA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Low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High 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Estimated average number of adults living with chronic HC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Source</w:t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Indones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448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2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2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Ireland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77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Israel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74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Italy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524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7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29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Ivory Coast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4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Jamaic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3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Japa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07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Jordan</w:t>
            </w:r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56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Kenia</w:t>
            </w:r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46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2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3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Kuwait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1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Latv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27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0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Lebanon</w:t>
            </w:r>
          </w:p>
        </w:tc>
        <w:tc>
          <w:tcPr>
            <w:tcW w:w="1036" w:type="dxa"/>
            <w:noWrap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057</w:t>
            </w:r>
          </w:p>
        </w:tc>
        <w:tc>
          <w:tcPr>
            <w:tcW w:w="1221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20%</w:t>
            </w:r>
          </w:p>
        </w:tc>
        <w:tc>
          <w:tcPr>
            <w:tcW w:w="1168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10%</w:t>
            </w:r>
          </w:p>
        </w:tc>
        <w:tc>
          <w:tcPr>
            <w:tcW w:w="1134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0.40%</w:t>
            </w:r>
          </w:p>
        </w:tc>
        <w:tc>
          <w:tcPr>
            <w:tcW w:w="1559" w:type="dxa"/>
            <w:noWrap/>
            <w:vAlign w:val="bottom"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Liber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7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Liby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6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Lithuan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56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Luxembourg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4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Malays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01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Morocco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672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4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8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0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Z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Z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6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Mozambique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6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Myanmar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6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Nepal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7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New Zealand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87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Niger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01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Pakista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39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3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8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Peru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50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Philippines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73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Poland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0791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4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Portugal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568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Roman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93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2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7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Russ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7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Rwand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8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audi Arab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1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-</w:t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enegal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9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erb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72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ierra-Leone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731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ingapore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53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omal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218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outh Afric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85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outh Kore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49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pai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180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6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ri Lank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75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uda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34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urinam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7628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7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33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935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Z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Z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6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b/>
                <w:sz w:val="18"/>
                <w:szCs w:val="18"/>
              </w:rPr>
            </w:pPr>
            <w:r w:rsidRPr="001211EC">
              <w:rPr>
                <w:rFonts w:ascii="Calibri" w:hAnsi="Calibri"/>
                <w:b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pulation in N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Point Prevalence (HCV-RNA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Low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High 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Estimated average number of adults living with chronic HC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jc w:val="right"/>
              <w:rPr>
                <w:b/>
                <w:sz w:val="18"/>
                <w:szCs w:val="18"/>
              </w:rPr>
            </w:pPr>
            <w:r w:rsidRPr="001211EC">
              <w:rPr>
                <w:b/>
                <w:sz w:val="18"/>
                <w:szCs w:val="18"/>
              </w:rPr>
              <w:t>Source</w:t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witzerland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66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Syr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825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4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5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7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aiwan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384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5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anzan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1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hailand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118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ogo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08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rinidad and Tobago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02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8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unis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31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2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1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Turkey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88450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3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06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Z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WZWxkaHVpanplbjwvQXV0aG9yPjxZZWFyPjIwMDk8L1ll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6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Ugand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426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Ukraine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16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7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1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.4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United Arab Emirates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47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0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6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Uruguay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58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0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USA</w:t>
            </w:r>
          </w:p>
        </w:tc>
        <w:tc>
          <w:tcPr>
            <w:tcW w:w="1036" w:type="dxa"/>
            <w:noWrap/>
            <w:vAlign w:val="bottom"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20775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.2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97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Vietnam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12539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.2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14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4.35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282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tabs>
                <w:tab w:val="center" w:pos="388"/>
                <w:tab w:val="right" w:pos="776"/>
              </w:tabs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 w:rsidR="00AD1ADB">
              <w:rPr>
                <w:sz w:val="18"/>
                <w:szCs w:val="18"/>
              </w:rPr>
              <w:instrText xml:space="preserve"> ADDIN EN.CITE </w:instrText>
            </w:r>
            <w:r w:rsidR="00AD1ADB">
              <w:rPr>
                <w:sz w:val="18"/>
                <w:szCs w:val="18"/>
              </w:rPr>
              <w:fldChar w:fldCharType="begin">
                <w:fldData xml:space="preserve">PEVuZE5vdGU+PENpdGU+PEF1dGhvcj5SaWNodGVyPC9BdXRob3I+PFllYXI+MjAxNDwvWWVhcj48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</w:fldData>
              </w:fldChar>
            </w:r>
            <w:r w:rsidR="00AD1ADB">
              <w:rPr>
                <w:sz w:val="18"/>
                <w:szCs w:val="18"/>
              </w:rPr>
              <w:instrText xml:space="preserve"> ADDIN EN.CITE.DATA </w:instrText>
            </w:r>
            <w:r w:rsidR="00AD1ADB">
              <w:rPr>
                <w:sz w:val="18"/>
                <w:szCs w:val="18"/>
              </w:rPr>
            </w:r>
            <w:r w:rsidR="00AD1ADB">
              <w:rPr>
                <w:sz w:val="18"/>
                <w:szCs w:val="18"/>
              </w:rPr>
              <w:fldChar w:fldCharType="end"/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1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Zambia</w:t>
            </w:r>
          </w:p>
        </w:tc>
        <w:tc>
          <w:tcPr>
            <w:tcW w:w="1036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593</w:t>
            </w:r>
          </w:p>
        </w:tc>
        <w:tc>
          <w:tcPr>
            <w:tcW w:w="1221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55%</w:t>
            </w:r>
          </w:p>
        </w:tc>
        <w:tc>
          <w:tcPr>
            <w:tcW w:w="1168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70%</w:t>
            </w:r>
          </w:p>
        </w:tc>
        <w:tc>
          <w:tcPr>
            <w:tcW w:w="1559" w:type="dxa"/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  <w:tr w:rsidR="00CE3869" w:rsidRPr="001211EC" w:rsidTr="00586408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</w:tcPr>
          <w:p w:rsidR="00CE3869" w:rsidRPr="001211EC" w:rsidRDefault="00CE3869" w:rsidP="00586408">
            <w:pPr>
              <w:contextualSpacing/>
              <w:rPr>
                <w:rFonts w:ascii="Calibri" w:hAnsi="Calibri"/>
                <w:sz w:val="18"/>
                <w:szCs w:val="18"/>
              </w:rPr>
            </w:pPr>
            <w:r w:rsidRPr="001211EC">
              <w:rPr>
                <w:rFonts w:ascii="Calibri" w:hAnsi="Calibri"/>
                <w:sz w:val="18"/>
                <w:szCs w:val="18"/>
              </w:rPr>
              <w:t>Zimbabw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99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65%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4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0.9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E3869" w:rsidRPr="001211EC" w:rsidRDefault="00CE3869" w:rsidP="00586408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E3869" w:rsidRPr="001211EC" w:rsidRDefault="00CE3869" w:rsidP="00AD1ADB">
            <w:pPr>
              <w:contextualSpacing/>
              <w:jc w:val="right"/>
              <w:rPr>
                <w:sz w:val="18"/>
                <w:szCs w:val="18"/>
              </w:rPr>
            </w:pPr>
            <w:r w:rsidRPr="001211EC">
              <w:rPr>
                <w:sz w:val="18"/>
                <w:szCs w:val="18"/>
              </w:rPr>
              <w:fldChar w:fldCharType="begin"/>
            </w:r>
            <w:r w:rsidR="00AD1ADB">
              <w:rPr>
                <w:sz w:val="18"/>
                <w:szCs w:val="18"/>
              </w:rPr>
              <w:instrText xml:space="preserve"> ADDIN EN.CITE &lt;EndNote&gt;&lt;Cite&gt;&lt;Author&gt;Polaris_Group&lt;/Author&gt;&lt;Year&gt;2017&lt;/Year&gt;&lt;RecNum&gt;39&lt;/RecNum&gt;&lt;DisplayText&gt;[2]&lt;/DisplayText&gt;&lt;record&gt;&lt;rec-number&gt;39&lt;/rec-number&gt;&lt;foreign-keys&gt;&lt;key app="EN" db-id="0290ze2x1rvtw1ewf5wxdfs3ez20x20srxzs" timestamp="1496135835"&gt;39&lt;/key&gt;&lt;/foreign-keys&gt;&lt;ref-type name="Journal Article"&gt;17&lt;/ref-type&gt;&lt;contributors&gt;&lt;authors&gt;&lt;author&gt;Polaris_Group&lt;/author&gt;&lt;/authors&gt;&lt;/contributors&gt;&lt;titles&gt;&lt;title&gt;Global prevalence and genotype distribution of hepatitis C virus infection in 2015: a modelling study&lt;/title&gt;&lt;secondary-title&gt;Lancet Gastroenterol Hepatol&lt;/secondary-title&gt;&lt;alt-title&gt;The lancet. Gastroenterology &amp;amp; hepatology&lt;/alt-title&gt;&lt;/titles&gt;&lt;periodical&gt;&lt;full-title&gt;Lancet Gastroenterol Hepatol&lt;/full-title&gt;&lt;abbr-1&gt;The lancet. Gastroenterology &amp;amp; hepatology&lt;/abbr-1&gt;&lt;/periodical&gt;&lt;alt-periodical&gt;&lt;full-title&gt;Lancet Gastroenterol Hepatol&lt;/full-title&gt;&lt;abbr-1&gt;The lancet. Gastroenterology &amp;amp; hepatology&lt;/abbr-1&gt;&lt;/alt-periodical&gt;&lt;pages&gt;161-176&lt;/pages&gt;&lt;volume&gt;2&lt;/volume&gt;&lt;number&gt;3&lt;/number&gt;&lt;edition&gt;2017/04/14&lt;/edition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      </w:r>
            <w:r w:rsidRPr="001211EC">
              <w:rPr>
                <w:sz w:val="18"/>
                <w:szCs w:val="18"/>
              </w:rPr>
              <w:fldChar w:fldCharType="separate"/>
            </w:r>
            <w:r w:rsidR="00AD1ADB">
              <w:rPr>
                <w:noProof/>
                <w:sz w:val="18"/>
                <w:szCs w:val="18"/>
              </w:rPr>
              <w:t>[2]</w:t>
            </w:r>
            <w:r w:rsidRPr="001211EC">
              <w:rPr>
                <w:sz w:val="18"/>
                <w:szCs w:val="18"/>
              </w:rPr>
              <w:fldChar w:fldCharType="end"/>
            </w:r>
          </w:p>
        </w:tc>
      </w:tr>
    </w:tbl>
    <w:p w:rsidR="00CE3869" w:rsidRPr="001211EC" w:rsidRDefault="00CE3869" w:rsidP="00CE3869">
      <w:pPr>
        <w:jc w:val="both"/>
        <w:rPr>
          <w:sz w:val="20"/>
          <w:szCs w:val="20"/>
        </w:rPr>
      </w:pPr>
      <w:r w:rsidRPr="001211EC">
        <w:rPr>
          <w:sz w:val="20"/>
          <w:szCs w:val="20"/>
        </w:rPr>
        <w:t>- = no data available</w:t>
      </w:r>
    </w:p>
    <w:p w:rsidR="00AD1ADB" w:rsidRDefault="00AD1ADB"/>
    <w:p w:rsidR="00AD1ADB" w:rsidRPr="00AD1ADB" w:rsidRDefault="00AD1ADB">
      <w:pPr>
        <w:rPr>
          <w:b/>
        </w:rPr>
      </w:pPr>
      <w:r>
        <w:rPr>
          <w:b/>
        </w:rPr>
        <w:t>References</w:t>
      </w:r>
    </w:p>
    <w:p w:rsidR="00AD1ADB" w:rsidRPr="00AD1ADB" w:rsidRDefault="00AD1ADB" w:rsidP="00AD1AD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D1ADB">
        <w:t>1.</w:t>
      </w:r>
      <w:r w:rsidRPr="00AD1ADB">
        <w:tab/>
        <w:t>Richter C, Ter Beest G, Gisolf EH, P VANB, Waegemaekers C, Swanink C, et al. Screening for chronic hepatitis B and C in migrants from Afghanistan, Iran, Iraq, the former Soviet Republics, and Vietnam in the Arnhem region, The Netherlands. Epidemiology and infection. 2014;142(10):2140-6. Epub 2014/01/09. doi: 10.1017/s0950268813003415. PubMed PMID: 24398373.</w:t>
      </w:r>
    </w:p>
    <w:p w:rsidR="00AD1ADB" w:rsidRPr="00AD1ADB" w:rsidRDefault="00AD1ADB" w:rsidP="00AD1ADB">
      <w:pPr>
        <w:pStyle w:val="EndNoteBibliography"/>
        <w:spacing w:after="0"/>
      </w:pPr>
      <w:r w:rsidRPr="00AD1ADB">
        <w:t>2.</w:t>
      </w:r>
      <w:r w:rsidRPr="00AD1ADB">
        <w:tab/>
        <w:t>Polaris_Group. Global prevalence and genotype distribution of hepatitis C virus infection in 2015: a modelling study. The lancet Gastroenterology &amp; hepatology. 2017;2(3):161-76. Epub 2017/04/14. doi: 10.1016/s2468-1253(16)30181-9. PubMed PMID: 28404132.</w:t>
      </w:r>
    </w:p>
    <w:p w:rsidR="00AD1ADB" w:rsidRPr="00AD1ADB" w:rsidRDefault="00AD1ADB" w:rsidP="00AD1ADB">
      <w:pPr>
        <w:pStyle w:val="EndNoteBibliography"/>
        <w:spacing w:after="0"/>
      </w:pPr>
      <w:r w:rsidRPr="00AD1ADB">
        <w:t>3.</w:t>
      </w:r>
      <w:r w:rsidRPr="00AD1ADB">
        <w:tab/>
        <w:t>Gower E, Estes C, Blach S, Razavi-Shearer K, Razavi H. Global epidemiology and genotype distribution of the hepatitis C virus infection. Journal of hepatology. 2014;61(1 Suppl):S45-57. Epub 2014/08/03. doi: 10.1016/j.jhep.2014.07.027. PubMed PMID: 25086286.</w:t>
      </w:r>
    </w:p>
    <w:p w:rsidR="00AD1ADB" w:rsidRPr="00AD1ADB" w:rsidRDefault="00AD1ADB" w:rsidP="00AD1ADB">
      <w:pPr>
        <w:pStyle w:val="EndNoteBibliography"/>
        <w:spacing w:after="0"/>
      </w:pPr>
      <w:r w:rsidRPr="00AD1ADB">
        <w:t>4.</w:t>
      </w:r>
      <w:r w:rsidRPr="00AD1ADB">
        <w:tab/>
        <w:t xml:space="preserve">hepatitisinfo.nl. Screening and awareness raising hepatitis B and hepatitis C among Chinese people in the Netherlands (2009-2013) 2017. Available from: </w:t>
      </w:r>
      <w:hyperlink r:id="rId7" w:history="1">
        <w:r w:rsidRPr="00AD1ADB">
          <w:rPr>
            <w:rStyle w:val="Hyperlink"/>
          </w:rPr>
          <w:t>http://www.hepatitisinfo.nl/projecten/screening/DU2558_Screening-en-bewustzijnsbevorderinghepatitis-B-en-hepatitis-C-bij-Chinezen-in-Nederland-2009-2013.aspx</w:t>
        </w:r>
      </w:hyperlink>
      <w:r w:rsidRPr="00AD1ADB">
        <w:t>.</w:t>
      </w:r>
    </w:p>
    <w:p w:rsidR="00AD1ADB" w:rsidRPr="00AD1ADB" w:rsidRDefault="00AD1ADB" w:rsidP="00AD1ADB">
      <w:pPr>
        <w:pStyle w:val="EndNoteBibliography"/>
        <w:spacing w:after="0"/>
      </w:pPr>
      <w:r w:rsidRPr="00AD1ADB">
        <w:t>5.</w:t>
      </w:r>
      <w:r w:rsidRPr="00AD1ADB">
        <w:tab/>
        <w:t>Zuure FR, Bouman J, Martens M, Vanhommerig JW, Urbanus AT, Davidovich U, et al. Screening for hepatitis B and C in first-generation Egyptian migrants living in the Netherlands. Liver international : official journal of the International Association for the Study of the Liver. 2013;33(5):727-38. Epub 2013/03/02. doi: 10.1111/liv.12131. PubMed PMID: 23448397.</w:t>
      </w:r>
    </w:p>
    <w:p w:rsidR="00867DEA" w:rsidRDefault="00AD1ADB" w:rsidP="002C753B">
      <w:pPr>
        <w:pStyle w:val="EndNoteBibliography"/>
      </w:pPr>
      <w:r w:rsidRPr="00AD1ADB">
        <w:t>6.</w:t>
      </w:r>
      <w:r w:rsidRPr="00AD1ADB">
        <w:tab/>
        <w:t>Veldhuijzen IK, van Driel HF, Vos D, de Zwart O, van Doornum GJ, de Man RA, et al. Viral hepatitis in a multi-ethnic neighborhood in the Netherlands: results of a community-based study in a low prevalence country. International journal of infectious diseases : IJID : official publication of the International Society for Infectious Diseases. 2009;13(1):e9-e13. Epub 2008/08/06. doi: 10.1016/j.ijid.2008.05.1224. PubMed PMID: 18678518.</w:t>
      </w:r>
      <w:r>
        <w:fldChar w:fldCharType="end"/>
      </w:r>
      <w:bookmarkStart w:id="1" w:name="_GoBack"/>
      <w:bookmarkEnd w:id="1"/>
    </w:p>
    <w:sectPr w:rsidR="00867DE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ADB" w:rsidRDefault="00AD1ADB" w:rsidP="00AD1ADB">
      <w:pPr>
        <w:spacing w:after="0"/>
      </w:pPr>
      <w:r>
        <w:separator/>
      </w:r>
    </w:p>
  </w:endnote>
  <w:endnote w:type="continuationSeparator" w:id="0">
    <w:p w:rsidR="00AD1ADB" w:rsidRDefault="00AD1ADB" w:rsidP="00AD1A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633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1ADB" w:rsidRDefault="00AD1A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53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D1ADB" w:rsidRDefault="00AD1A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ADB" w:rsidRDefault="00AD1ADB" w:rsidP="00AD1ADB">
      <w:pPr>
        <w:spacing w:after="0"/>
      </w:pPr>
      <w:r>
        <w:separator/>
      </w:r>
    </w:p>
  </w:footnote>
  <w:footnote w:type="continuationSeparator" w:id="0">
    <w:p w:rsidR="00AD1ADB" w:rsidRDefault="00AD1ADB" w:rsidP="00AD1A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869"/>
    <w:rsid w:val="002C31F1"/>
    <w:rsid w:val="002C753B"/>
    <w:rsid w:val="00867DEA"/>
    <w:rsid w:val="00AD1ADB"/>
    <w:rsid w:val="00CE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869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CE3869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1A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1AD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AD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D1A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1AD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D1A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1AD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1AD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869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CE3869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1A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1AD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1AD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D1A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1AD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D1A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1AD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1AD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hepatitisinfo.nl/projecten/screening/DU2558_Screening-en-bewustzijnsbevorderinghepatitis-B-en-hepatitis-C-bij-Chinezen-in-Nederland-2009-2013.asp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F95CC3</Template>
  <TotalTime>2</TotalTime>
  <Pages>3</Pages>
  <Words>18274</Words>
  <Characters>110380</Characters>
  <Application>Microsoft Office Word</Application>
  <DocSecurity>0</DocSecurity>
  <Lines>4415</Lines>
  <Paragraphs>16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26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3</cp:revision>
  <dcterms:created xsi:type="dcterms:W3CDTF">2018-10-30T11:29:00Z</dcterms:created>
  <dcterms:modified xsi:type="dcterms:W3CDTF">2018-10-30T11:41:00Z</dcterms:modified>
</cp:coreProperties>
</file>